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B20" w:rsidRPr="00747D13" w:rsidRDefault="0034264B" w:rsidP="00747D13">
      <w:pPr>
        <w:spacing w:before="100" w:beforeAutospacing="1" w:after="100" w:afterAutospacing="1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747D13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Additional file </w:t>
      </w:r>
      <w:r w:rsidR="00882B20" w:rsidRPr="00747D13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1. Serological tests of </w:t>
      </w:r>
      <w:r w:rsidR="00882B20" w:rsidRPr="00747D13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M. </w:t>
      </w:r>
      <w:proofErr w:type="spellStart"/>
      <w:r w:rsidR="00882B20" w:rsidRPr="00747D13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hyopneumoniae</w:t>
      </w:r>
      <w:proofErr w:type="spellEnd"/>
      <w:r w:rsidR="00882B20" w:rsidRPr="00747D13">
        <w:rPr>
          <w:rFonts w:ascii="Times New Roman" w:eastAsia="SimSun" w:hAnsi="Times New Roman" w:cs="Times New Roman"/>
          <w:b/>
          <w:color w:val="000000"/>
          <w:sz w:val="20"/>
          <w:szCs w:val="20"/>
        </w:rPr>
        <w:t xml:space="preserve"> </w:t>
      </w:r>
      <w:r w:rsidR="00882B20" w:rsidRPr="00747D13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IgG antibodies for detection of </w:t>
      </w:r>
      <w:r w:rsidR="00882B20" w:rsidRPr="00747D13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M. </w:t>
      </w:r>
      <w:proofErr w:type="spellStart"/>
      <w:r w:rsidR="00882B20" w:rsidRPr="00747D13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hyopneumoniae</w:t>
      </w:r>
      <w:proofErr w:type="spellEnd"/>
      <w:r w:rsidR="00882B20" w:rsidRPr="00747D13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antibody-negative </w:t>
      </w:r>
      <w:proofErr w:type="spellStart"/>
      <w:r w:rsidR="00882B20" w:rsidRPr="00747D13">
        <w:rPr>
          <w:rFonts w:ascii="Times New Roman" w:eastAsia="SimSun" w:hAnsi="Times New Roman" w:cs="Times New Roman"/>
          <w:b/>
          <w:color w:val="000000"/>
          <w:sz w:val="24"/>
          <w:szCs w:val="24"/>
        </w:rPr>
        <w:t>pigs</w:t>
      </w:r>
      <w:r w:rsidR="00882B20" w:rsidRPr="00747D13">
        <w:rPr>
          <w:rFonts w:ascii="Times New Roman" w:eastAsia="SimSun" w:hAnsi="Times New Roman" w:cs="Times New Roman" w:hint="eastAsia"/>
          <w:b/>
          <w:color w:val="000000"/>
          <w:sz w:val="24"/>
          <w:szCs w:val="24"/>
          <w:vertAlign w:val="superscript"/>
        </w:rPr>
        <w:t>a</w:t>
      </w:r>
      <w:proofErr w:type="spellEnd"/>
    </w:p>
    <w:tbl>
      <w:tblPr>
        <w:tblW w:w="7145" w:type="dxa"/>
        <w:tblInd w:w="39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2325"/>
      </w:tblGrid>
      <w:tr w:rsidR="00003D4D" w:rsidRPr="00747D13" w:rsidTr="00003D4D"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umber of sampl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proofErr w:type="spellStart"/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  <w:proofErr w:type="spellEnd"/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/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EQ \* jc0 \* "Font:Times New Roman" \* hps10 \o(\s\up 9(</w:instrText>
            </w:r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_</w:instrText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);</w:instrText>
            </w:r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x</w:instrText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)</w:instrText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  <w:proofErr w:type="spellStart"/>
            <w:r w:rsidRPr="00747D1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proofErr w:type="spellStart"/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C</w:t>
            </w:r>
            <w:proofErr w:type="spellEnd"/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/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EQ \* jc0 \* "Font:Times New Roman" \* hps10 \o(\s\up 9(</w:instrText>
            </w:r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_</w:instrText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);</w:instrText>
            </w:r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x</w:instrText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instrText>)</w:instrText>
            </w:r>
            <w:r w:rsidR="002B5057" w:rsidRPr="00747D1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  <w:proofErr w:type="spellStart"/>
            <w:r w:rsidRPr="00747D1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  <w:t>S/P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6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1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7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0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53 </w:t>
            </w:r>
          </w:p>
        </w:tc>
      </w:tr>
      <w:tr w:rsidR="00003D4D" w:rsidRPr="00747D13" w:rsidTr="00003D4D"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bottom w:val="nil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</w:tr>
      <w:tr w:rsidR="00003D4D" w:rsidRPr="00747D13" w:rsidTr="00003D4D"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103 </w:t>
            </w:r>
          </w:p>
        </w:tc>
      </w:tr>
      <w:tr w:rsidR="00003D4D" w:rsidRPr="00747D13" w:rsidTr="00003D4D"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003D4D" w:rsidRPr="00747D13" w:rsidTr="00003D4D">
        <w:trPr>
          <w:trHeight w:val="222"/>
        </w:trPr>
        <w:tc>
          <w:tcPr>
            <w:tcW w:w="2410" w:type="dxa"/>
            <w:tcBorders>
              <w:top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</w:tcBorders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1 </w:t>
            </w:r>
          </w:p>
        </w:tc>
      </w:tr>
      <w:tr w:rsidR="00003D4D" w:rsidRPr="00747D13" w:rsidTr="00003D4D">
        <w:tc>
          <w:tcPr>
            <w:tcW w:w="2410" w:type="dxa"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vAlign w:val="center"/>
          </w:tcPr>
          <w:p w:rsidR="00003D4D" w:rsidRPr="00747D13" w:rsidRDefault="00003D4D" w:rsidP="00747D13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47D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</w:tr>
    </w:tbl>
    <w:p w:rsidR="00882B20" w:rsidRPr="00747D13" w:rsidRDefault="00882B20" w:rsidP="00747D13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r w:rsidRPr="00747D13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a </w:t>
      </w:r>
      <w:proofErr w:type="gramStart"/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>Validity criteria</w:t>
      </w:r>
      <w:proofErr w:type="gramEnd"/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>: the mean optical density (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>) of two positive controls minus the mean 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 xml:space="preserve"> of two negative controls ≥ 0.150; the mean 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 xml:space="preserve"> of two negative controls ≤ 0.150. The simple calculation method and determination of inspection results was as follows: S/P= (Sample Mean - the mean 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 xml:space="preserve"> of two negative controls)/ (the mean 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 xml:space="preserve"> of two positive controls minus the mean 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 xml:space="preserve"> of two negative controls). A positive result was indicated by an S/P of sample &gt; 0.40; a negative result had an S/P of &lt; 0.30; </w:t>
      </w:r>
      <w:r w:rsidRPr="00747D13">
        <w:rPr>
          <w:rFonts w:ascii="Times New Roman" w:eastAsia="SimSun" w:hAnsi="Times New Roman" w:cs="Times New Roman" w:hint="eastAsia"/>
          <w:kern w:val="44"/>
          <w:sz w:val="24"/>
          <w:szCs w:val="24"/>
        </w:rPr>
        <w:t>Doubtful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>: 0.30≤P/PK≤0.40. The tested serum samples with an OD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 xml:space="preserve"> &lt; 0.30, judged as negative,</w:t>
      </w:r>
      <w:r w:rsidRPr="00747D1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47D13">
        <w:rPr>
          <w:rFonts w:ascii="Times New Roman" w:eastAsia="SimSun" w:hAnsi="Times New Roman" w:cs="Times New Roman"/>
          <w:kern w:val="44"/>
          <w:sz w:val="24"/>
          <w:szCs w:val="24"/>
        </w:rPr>
        <w:t>could be used as negative animal models.</w:t>
      </w:r>
    </w:p>
    <w:p w:rsidR="00882B20" w:rsidRPr="00747D13" w:rsidRDefault="00882B20" w:rsidP="00747D13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r w:rsidRPr="00747D13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b</w:t>
      </w:r>
      <w:r w:rsidRPr="00747D13">
        <w:rPr>
          <w:rFonts w:ascii="Times New Roman" w:eastAsia="SimSun" w:hAnsi="Times New Roman" w:cs="Times New Roman"/>
          <w:sz w:val="24"/>
          <w:szCs w:val="24"/>
        </w:rPr>
        <w:t xml:space="preserve"> NC</w:t>
      </w:r>
      <w:r w:rsidR="002B5057" w:rsidRPr="00747D13">
        <w:rPr>
          <w:rFonts w:ascii="Times New Roman" w:eastAsia="SimSun" w:hAnsi="Times New Roman" w:cs="Times New Roman"/>
          <w:sz w:val="24"/>
          <w:szCs w:val="24"/>
        </w:rPr>
        <w:ruby>
          <w:rubyPr>
            <w:rubyAlign w:val="center"/>
            <w:hps w:val="10"/>
            <w:hpsRaise w:val="18"/>
            <w:hpsBaseText w:val="24"/>
            <w:lid w:val="zh-CN"/>
          </w:rubyPr>
          <w:rt>
            <w:r w:rsidR="00882B20" w:rsidRPr="00747D13">
              <w:rPr>
                <w:rFonts w:ascii="Times New Roman" w:eastAsia="SimSun" w:hAnsi="Times New Roman" w:cs="Times New Roman"/>
                <w:sz w:val="24"/>
                <w:szCs w:val="24"/>
              </w:rPr>
              <w:t>_</w:t>
            </w:r>
          </w:rt>
          <w:rubyBase>
            <w:r w:rsidR="00882B20" w:rsidRPr="00747D13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rubyBase>
        </w:ruby>
      </w:r>
      <w:r w:rsidRPr="00747D13">
        <w:rPr>
          <w:rFonts w:ascii="Times New Roman" w:eastAsia="SimSun" w:hAnsi="Times New Roman" w:cs="Times New Roman"/>
          <w:sz w:val="24"/>
          <w:szCs w:val="24"/>
        </w:rPr>
        <w:t>: the mean 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sz w:val="24"/>
          <w:szCs w:val="24"/>
        </w:rPr>
        <w:t xml:space="preserve"> of two negative controls.</w:t>
      </w:r>
    </w:p>
    <w:p w:rsidR="00882B20" w:rsidRPr="00747D13" w:rsidRDefault="00882B20" w:rsidP="00747D13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r w:rsidRPr="00747D13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c </w:t>
      </w:r>
      <w:r w:rsidRPr="00747D13">
        <w:rPr>
          <w:rFonts w:ascii="Times New Roman" w:eastAsia="SimSun" w:hAnsi="Times New Roman" w:cs="Times New Roman"/>
          <w:sz w:val="24"/>
          <w:szCs w:val="24"/>
        </w:rPr>
        <w:t>PC</w:t>
      </w:r>
      <w:r w:rsidR="002B5057" w:rsidRPr="00747D13">
        <w:rPr>
          <w:rFonts w:ascii="Times New Roman" w:eastAsia="SimSun" w:hAnsi="Times New Roman" w:cs="Times New Roman"/>
          <w:sz w:val="24"/>
          <w:szCs w:val="24"/>
        </w:rPr>
        <w:ruby>
          <w:rubyPr>
            <w:rubyAlign w:val="center"/>
            <w:hps w:val="10"/>
            <w:hpsRaise w:val="18"/>
            <w:hpsBaseText w:val="24"/>
            <w:lid w:val="zh-CN"/>
          </w:rubyPr>
          <w:rt>
            <w:r w:rsidR="00882B20" w:rsidRPr="00747D13">
              <w:rPr>
                <w:rFonts w:ascii="Times New Roman" w:eastAsia="SimSun" w:hAnsi="Times New Roman" w:cs="Times New Roman"/>
                <w:sz w:val="24"/>
                <w:szCs w:val="24"/>
              </w:rPr>
              <w:t>_</w:t>
            </w:r>
          </w:rt>
          <w:rubyBase>
            <w:r w:rsidR="00882B20" w:rsidRPr="00747D13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rubyBase>
        </w:ruby>
      </w:r>
      <w:r w:rsidRPr="00747D13">
        <w:rPr>
          <w:rFonts w:ascii="Times New Roman" w:eastAsia="SimSun" w:hAnsi="Times New Roman" w:cs="Times New Roman"/>
          <w:sz w:val="24"/>
          <w:szCs w:val="24"/>
        </w:rPr>
        <w:t>: the mean OD</w:t>
      </w:r>
      <w:r w:rsidR="00EF2615" w:rsidRPr="00747D13">
        <w:rPr>
          <w:rFonts w:ascii="Times New Roman" w:eastAsia="SimSun" w:hAnsi="Times New Roman" w:cs="Times New Roman"/>
          <w:kern w:val="44"/>
          <w:sz w:val="24"/>
          <w:szCs w:val="24"/>
          <w:vertAlign w:val="subscript"/>
        </w:rPr>
        <w:t>650</w:t>
      </w:r>
      <w:r w:rsidRPr="00747D13">
        <w:rPr>
          <w:rFonts w:ascii="Times New Roman" w:eastAsia="SimSun" w:hAnsi="Times New Roman" w:cs="Times New Roman"/>
          <w:sz w:val="24"/>
          <w:szCs w:val="24"/>
        </w:rPr>
        <w:t xml:space="preserve"> of two positive controls.</w:t>
      </w:r>
    </w:p>
    <w:p w:rsidR="0090491B" w:rsidRPr="00882B20" w:rsidRDefault="0090491B" w:rsidP="00747D13">
      <w:pPr>
        <w:spacing w:before="100" w:beforeAutospacing="1" w:after="100" w:afterAutospacing="1"/>
      </w:pPr>
    </w:p>
    <w:sectPr w:rsidR="0090491B" w:rsidRPr="00882B20" w:rsidSect="00747D13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217C" w:rsidRDefault="00CE217C" w:rsidP="00882B20">
      <w:r>
        <w:separator/>
      </w:r>
    </w:p>
  </w:endnote>
  <w:endnote w:type="continuationSeparator" w:id="0">
    <w:p w:rsidR="00CE217C" w:rsidRDefault="00CE217C" w:rsidP="0088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217C" w:rsidRDefault="00CE217C" w:rsidP="00882B20">
      <w:r>
        <w:separator/>
      </w:r>
    </w:p>
  </w:footnote>
  <w:footnote w:type="continuationSeparator" w:id="0">
    <w:p w:rsidR="00CE217C" w:rsidRDefault="00CE217C" w:rsidP="00882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20"/>
    <w:rsid w:val="00003D4D"/>
    <w:rsid w:val="00274B51"/>
    <w:rsid w:val="002B5057"/>
    <w:rsid w:val="0034264B"/>
    <w:rsid w:val="005A21A6"/>
    <w:rsid w:val="005B730D"/>
    <w:rsid w:val="00747D13"/>
    <w:rsid w:val="007C25E7"/>
    <w:rsid w:val="00882B20"/>
    <w:rsid w:val="0090491B"/>
    <w:rsid w:val="0090560C"/>
    <w:rsid w:val="00CE217C"/>
    <w:rsid w:val="00D76348"/>
    <w:rsid w:val="00EF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docId w15:val="{B2E28480-1977-4932-B511-48B72FC8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B20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8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882B2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88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882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183</Characters>
  <Application>Microsoft Office Word</Application>
  <DocSecurity>0</DocSecurity>
  <Lines>9</Lines>
  <Paragraphs>2</Paragraphs>
  <ScaleCrop>false</ScaleCrop>
  <Company>ICBC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u</dc:creator>
  <cp:keywords/>
  <dc:description/>
  <cp:lastModifiedBy>Elodie Coulamy</cp:lastModifiedBy>
  <cp:revision>3</cp:revision>
  <dcterms:created xsi:type="dcterms:W3CDTF">2022-08-23T14:50:00Z</dcterms:created>
  <dcterms:modified xsi:type="dcterms:W3CDTF">2022-08-23T14:59:00Z</dcterms:modified>
</cp:coreProperties>
</file>